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92FA7" w14:textId="77777777" w:rsidR="00CB3B4E" w:rsidRDefault="00CB3B4E" w:rsidP="00CB3B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C76A9A">
        <w:rPr>
          <w:rFonts w:ascii="Times New Roman" w:hAnsi="Times New Roman" w:cs="Times New Roman"/>
          <w:b/>
          <w:bCs/>
          <w:sz w:val="24"/>
          <w:szCs w:val="24"/>
        </w:rPr>
        <w:t>. Treatment regime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39"/>
        <w:gridCol w:w="2977"/>
      </w:tblGrid>
      <w:tr w:rsidR="00CB3B4E" w:rsidRPr="00094B51" w14:paraId="24D2C15E" w14:textId="77777777" w:rsidTr="00EE26F6">
        <w:trPr>
          <w:trHeight w:val="20"/>
        </w:trPr>
        <w:tc>
          <w:tcPr>
            <w:tcW w:w="3349" w:type="pct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5D1A4" w14:textId="77777777" w:rsidR="00CB3B4E" w:rsidRPr="00094B51" w:rsidRDefault="00CB3B4E" w:rsidP="00EE26F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MS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4E5C" w14:textId="77777777" w:rsidR="00CB3B4E" w:rsidRPr="00342164" w:rsidRDefault="00CB3B4E" w:rsidP="00EE26F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All MF patients treated with ruxolitinib</w:t>
            </w:r>
            <w:r w:rsidRPr="00342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AU"/>
                <w14:ligatures w14:val="none"/>
              </w:rPr>
              <w:t>a</w:t>
            </w:r>
          </w:p>
        </w:tc>
      </w:tr>
      <w:tr w:rsidR="00CB3B4E" w:rsidRPr="00094B51" w14:paraId="5ADFBAA5" w14:textId="77777777" w:rsidTr="00EE26F6">
        <w:trPr>
          <w:trHeight w:val="20"/>
        </w:trPr>
        <w:tc>
          <w:tcPr>
            <w:tcW w:w="3349" w:type="pct"/>
            <w:vMerge/>
            <w:vAlign w:val="center"/>
            <w:hideMark/>
          </w:tcPr>
          <w:p w14:paraId="4450F17D" w14:textId="77777777" w:rsidR="00CB3B4E" w:rsidRPr="00094B51" w:rsidRDefault="00CB3B4E" w:rsidP="00EE26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D270B" w14:textId="77777777" w:rsidR="00CB3B4E" w:rsidRPr="00342164" w:rsidRDefault="00CB3B4E" w:rsidP="00EE26F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N=281</w:t>
            </w:r>
          </w:p>
        </w:tc>
      </w:tr>
      <w:tr w:rsidR="00CB3B4E" w:rsidRPr="00094B51" w14:paraId="44D7B058" w14:textId="77777777" w:rsidTr="00EE26F6">
        <w:trPr>
          <w:trHeight w:val="20"/>
        </w:trPr>
        <w:tc>
          <w:tcPr>
            <w:tcW w:w="334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2A46" w14:textId="77777777" w:rsidR="00CB3B4E" w:rsidRPr="00094B51" w:rsidRDefault="00CB3B4E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 xml:space="preserve">Fir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LOT</w:t>
            </w:r>
            <w:r w:rsidRPr="00094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 xml:space="preserve"> regimens, n (%)</w:t>
            </w:r>
            <w:r w:rsidRPr="00261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AU"/>
                <w14:ligatures w14:val="none"/>
              </w:rPr>
              <w:t>b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AB391" w14:textId="77777777" w:rsidR="00CB3B4E" w:rsidRPr="00E90238" w:rsidRDefault="00CB3B4E" w:rsidP="00EE2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281 (100.00%)</w:t>
            </w:r>
          </w:p>
        </w:tc>
      </w:tr>
      <w:tr w:rsidR="00CB3B4E" w:rsidRPr="00094B51" w14:paraId="128D7D8D" w14:textId="77777777" w:rsidTr="00EE26F6">
        <w:trPr>
          <w:trHeight w:val="20"/>
        </w:trPr>
        <w:tc>
          <w:tcPr>
            <w:tcW w:w="334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504AD" w14:textId="77777777" w:rsidR="00CB3B4E" w:rsidRPr="00094B51" w:rsidRDefault="00CB3B4E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Hydroxyurea + ruxolitinib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1191E" w14:textId="77777777" w:rsidR="00CB3B4E" w:rsidRPr="00E90238" w:rsidRDefault="00CB3B4E" w:rsidP="00EE2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23 (8.19%)</w:t>
            </w:r>
          </w:p>
        </w:tc>
      </w:tr>
      <w:tr w:rsidR="00CB3B4E" w:rsidRPr="00094B51" w14:paraId="13E5F6DC" w14:textId="77777777" w:rsidTr="00EE26F6">
        <w:trPr>
          <w:trHeight w:val="20"/>
        </w:trPr>
        <w:tc>
          <w:tcPr>
            <w:tcW w:w="334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64231" w14:textId="77777777" w:rsidR="00CB3B4E" w:rsidRPr="00094B51" w:rsidRDefault="00CB3B4E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Ruxolitinib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645F1" w14:textId="77777777" w:rsidR="00CB3B4E" w:rsidRPr="00E90238" w:rsidRDefault="00CB3B4E" w:rsidP="00EE2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258 (91.81%)</w:t>
            </w:r>
          </w:p>
        </w:tc>
      </w:tr>
      <w:tr w:rsidR="00CB3B4E" w:rsidRPr="00094B51" w14:paraId="06E4362F" w14:textId="77777777" w:rsidTr="00EE26F6">
        <w:trPr>
          <w:trHeight w:val="20"/>
        </w:trPr>
        <w:tc>
          <w:tcPr>
            <w:tcW w:w="334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C1442" w14:textId="77777777" w:rsidR="00CB3B4E" w:rsidRPr="00094B51" w:rsidRDefault="00CB3B4E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 xml:space="preserve">Seco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LOT</w:t>
            </w:r>
            <w:r w:rsidRPr="00094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 xml:space="preserve"> regimens, n (%)</w:t>
            </w:r>
            <w:r w:rsidRPr="00261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AU"/>
                <w14:ligatures w14:val="none"/>
              </w:rPr>
              <w:t>b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22CFA" w14:textId="77777777" w:rsidR="00CB3B4E" w:rsidRPr="00E90238" w:rsidRDefault="00CB3B4E" w:rsidP="00EE2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28 (9.96%)</w:t>
            </w:r>
          </w:p>
        </w:tc>
      </w:tr>
      <w:tr w:rsidR="00CB3B4E" w:rsidRPr="00094B51" w14:paraId="1263C626" w14:textId="77777777" w:rsidTr="00EE26F6">
        <w:trPr>
          <w:trHeight w:val="20"/>
        </w:trPr>
        <w:tc>
          <w:tcPr>
            <w:tcW w:w="334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F67DC" w14:textId="77777777" w:rsidR="00CB3B4E" w:rsidRPr="00094B51" w:rsidRDefault="00CB3B4E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Hydroxyurea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06B5F" w14:textId="77777777" w:rsidR="00CB3B4E" w:rsidRPr="00E90238" w:rsidRDefault="00CB3B4E" w:rsidP="00EE2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11 (39.29%)</w:t>
            </w:r>
          </w:p>
        </w:tc>
      </w:tr>
      <w:tr w:rsidR="00CB3B4E" w:rsidRPr="00094B51" w14:paraId="1D2FF69E" w14:textId="77777777" w:rsidTr="00EE26F6">
        <w:trPr>
          <w:trHeight w:val="20"/>
        </w:trPr>
        <w:tc>
          <w:tcPr>
            <w:tcW w:w="334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60D8" w14:textId="77777777" w:rsidR="00CB3B4E" w:rsidRPr="00094B51" w:rsidRDefault="00CB3B4E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Hydroxyurea + ruxolitinib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10B6D" w14:textId="77777777" w:rsidR="00CB3B4E" w:rsidRPr="00E90238" w:rsidRDefault="00CB3B4E" w:rsidP="00EE2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17 (60.71%)</w:t>
            </w:r>
          </w:p>
        </w:tc>
      </w:tr>
      <w:tr w:rsidR="00CB3B4E" w:rsidRPr="00094B51" w14:paraId="7B5978D6" w14:textId="77777777" w:rsidTr="00EE26F6">
        <w:trPr>
          <w:trHeight w:val="20"/>
        </w:trPr>
        <w:tc>
          <w:tcPr>
            <w:tcW w:w="334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D0B5" w14:textId="77777777" w:rsidR="00CB3B4E" w:rsidRPr="00094B51" w:rsidRDefault="00CB3B4E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 xml:space="preserve">Thir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LOT</w:t>
            </w:r>
            <w:r w:rsidRPr="00094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 xml:space="preserve"> regimens, n (%)</w:t>
            </w:r>
            <w:r w:rsidRPr="00261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AU"/>
                <w14:ligatures w14:val="none"/>
              </w:rPr>
              <w:t>b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795C5" w14:textId="77777777" w:rsidR="00CB3B4E" w:rsidRPr="00E90238" w:rsidRDefault="00CB3B4E" w:rsidP="00EE2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2 (0.71%)</w:t>
            </w:r>
          </w:p>
        </w:tc>
      </w:tr>
      <w:tr w:rsidR="00CB3B4E" w:rsidRPr="00094B51" w14:paraId="13DD3907" w14:textId="77777777" w:rsidTr="00EE26F6">
        <w:trPr>
          <w:trHeight w:val="20"/>
        </w:trPr>
        <w:tc>
          <w:tcPr>
            <w:tcW w:w="334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D9484" w14:textId="77777777" w:rsidR="00CB3B4E" w:rsidRPr="00094B51" w:rsidRDefault="00CB3B4E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4B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Hydroxyurea + ruxolitinib</w:t>
            </w:r>
          </w:p>
        </w:tc>
        <w:tc>
          <w:tcPr>
            <w:tcW w:w="16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75FA7" w14:textId="77777777" w:rsidR="00CB3B4E" w:rsidRPr="00E90238" w:rsidRDefault="00CB3B4E" w:rsidP="00EE2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en-AU"/>
                <w14:ligatures w14:val="none"/>
              </w:rPr>
            </w:pPr>
            <w:r w:rsidRPr="003421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2 (100.00%)</w:t>
            </w:r>
          </w:p>
        </w:tc>
      </w:tr>
    </w:tbl>
    <w:p w14:paraId="28E16D3A" w14:textId="1B291221" w:rsidR="00CB3B4E" w:rsidRPr="002610D9" w:rsidRDefault="00CB3B4E" w:rsidP="00CB3B4E">
      <w:pPr>
        <w:rPr>
          <w:rFonts w:ascii="Times New Roman" w:hAnsi="Times New Roman" w:cs="Times New Roman"/>
          <w:sz w:val="18"/>
          <w:szCs w:val="18"/>
          <w:lang w:val="en-SG"/>
        </w:rPr>
        <w:sectPr w:rsidR="00CB3B4E" w:rsidRPr="002610D9" w:rsidSect="00CB3B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610D9">
        <w:rPr>
          <w:rFonts w:ascii="Times New Roman" w:hAnsi="Times New Roman" w:cs="Times New Roman"/>
          <w:sz w:val="18"/>
          <w:szCs w:val="18"/>
          <w:vertAlign w:val="superscript"/>
          <w:lang w:val="en-SG"/>
        </w:rPr>
        <w:t>a</w:t>
      </w:r>
      <w:r>
        <w:rPr>
          <w:rFonts w:ascii="Times New Roman" w:hAnsi="Times New Roman" w:cs="Times New Roman"/>
          <w:sz w:val="18"/>
          <w:szCs w:val="18"/>
          <w:lang w:val="en-SG"/>
        </w:rPr>
        <w:t xml:space="preserve">Index date: JAK inhibitor initiation. </w:t>
      </w:r>
      <w:r w:rsidRPr="002610D9">
        <w:rPr>
          <w:rFonts w:ascii="Times New Roman" w:hAnsi="Times New Roman" w:cs="Times New Roman"/>
          <w:sz w:val="18"/>
          <w:szCs w:val="18"/>
          <w:vertAlign w:val="superscript"/>
          <w:lang w:val="en-SG"/>
        </w:rPr>
        <w:t>b</w:t>
      </w:r>
      <w:r w:rsidRPr="002610D9">
        <w:rPr>
          <w:rFonts w:ascii="Times New Roman" w:hAnsi="Times New Roman" w:cs="Times New Roman"/>
          <w:sz w:val="18"/>
          <w:szCs w:val="18"/>
          <w:lang w:val="en-SG"/>
        </w:rPr>
        <w:t xml:space="preserve">By drug name. </w:t>
      </w:r>
      <w:r>
        <w:rPr>
          <w:rFonts w:ascii="Times New Roman" w:hAnsi="Times New Roman" w:cs="Times New Roman"/>
          <w:sz w:val="18"/>
          <w:szCs w:val="18"/>
          <w:lang w:val="en-SG"/>
        </w:rPr>
        <w:t xml:space="preserve">JAK, Janus kinase; </w:t>
      </w:r>
      <w:r w:rsidRPr="002610D9">
        <w:rPr>
          <w:rFonts w:ascii="Times New Roman" w:hAnsi="Times New Roman" w:cs="Times New Roman"/>
          <w:sz w:val="18"/>
          <w:szCs w:val="18"/>
          <w:lang w:val="en-SG"/>
        </w:rPr>
        <w:t>L</w:t>
      </w:r>
      <w:r>
        <w:rPr>
          <w:rFonts w:ascii="Times New Roman" w:hAnsi="Times New Roman" w:cs="Times New Roman"/>
          <w:sz w:val="18"/>
          <w:szCs w:val="18"/>
          <w:lang w:val="en-SG"/>
        </w:rPr>
        <w:t>O</w:t>
      </w:r>
      <w:r w:rsidRPr="002610D9">
        <w:rPr>
          <w:rFonts w:ascii="Times New Roman" w:hAnsi="Times New Roman" w:cs="Times New Roman"/>
          <w:sz w:val="18"/>
          <w:szCs w:val="18"/>
          <w:lang w:val="en-SG"/>
        </w:rPr>
        <w:t>T, line of treatment</w:t>
      </w:r>
    </w:p>
    <w:p w14:paraId="7274A77A" w14:textId="77777777" w:rsidR="00D95DD5" w:rsidRPr="00CB3B4E" w:rsidRDefault="00D95DD5">
      <w:pPr>
        <w:rPr>
          <w:lang w:val="en-SG"/>
        </w:rPr>
      </w:pPr>
    </w:p>
    <w:sectPr w:rsidR="00D95DD5" w:rsidRPr="00CB3B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4E"/>
    <w:rsid w:val="00A539DE"/>
    <w:rsid w:val="00AC7604"/>
    <w:rsid w:val="00B211B5"/>
    <w:rsid w:val="00CB3B4E"/>
    <w:rsid w:val="00CE506E"/>
    <w:rsid w:val="00D95DD5"/>
    <w:rsid w:val="00F6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C491B"/>
  <w15:chartTrackingRefBased/>
  <w15:docId w15:val="{137ABDAE-AAF7-4705-BBBC-1171ED380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B4E"/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B4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B4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B4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B4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B4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B4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B4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B4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B4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B3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CB3B4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CB3B4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B3B4E"/>
    <w:pPr>
      <w:spacing w:before="160"/>
      <w:jc w:val="center"/>
    </w:pPr>
    <w:rPr>
      <w:i/>
      <w:iCs/>
      <w:color w:val="404040" w:themeColor="text1" w:themeTint="BF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CB3B4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B3B4E"/>
    <w:pPr>
      <w:ind w:left="720"/>
      <w:contextualSpacing/>
    </w:pPr>
    <w:rPr>
      <w:lang w:val="en-GB" w:eastAsia="zh-TW"/>
    </w:rPr>
  </w:style>
  <w:style w:type="character" w:styleId="IntenseEmphasis">
    <w:name w:val="Intense Emphasis"/>
    <w:basedOn w:val="DefaultParagraphFont"/>
    <w:uiPriority w:val="21"/>
    <w:qFormat/>
    <w:rsid w:val="00CB3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B4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B3B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394</Characters>
  <Application>Microsoft Office Word</Application>
  <DocSecurity>0</DocSecurity>
  <Lines>8</Lines>
  <Paragraphs>6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ee</dc:creator>
  <cp:keywords/>
  <dc:description/>
  <cp:lastModifiedBy>Joyce Lee</cp:lastModifiedBy>
  <cp:revision>1</cp:revision>
  <dcterms:created xsi:type="dcterms:W3CDTF">2026-04-24T08:41:00Z</dcterms:created>
  <dcterms:modified xsi:type="dcterms:W3CDTF">2026-04-24T08:41:00Z</dcterms:modified>
</cp:coreProperties>
</file>